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C69" w:rsidRPr="003435D0" w:rsidRDefault="00621C69" w:rsidP="00621C69">
      <w:pPr>
        <w:pStyle w:val="EndNoteBibliography"/>
        <w:spacing w:line="480" w:lineRule="auto"/>
        <w:jc w:val="left"/>
        <w:rPr>
          <w:rFonts w:cs="Times New Roman"/>
          <w:sz w:val="24"/>
          <w:szCs w:val="24"/>
          <w:lang w:val="en-US"/>
        </w:rPr>
      </w:pPr>
      <w:r w:rsidRPr="003435D0">
        <w:rPr>
          <w:rFonts w:cs="Times New Roman"/>
          <w:b/>
          <w:sz w:val="24"/>
          <w:szCs w:val="24"/>
        </w:rPr>
        <w:t xml:space="preserve">Supplementary table 2: </w:t>
      </w:r>
      <w:r w:rsidRPr="003435D0">
        <w:rPr>
          <w:rFonts w:cs="Times New Roman"/>
          <w:sz w:val="24"/>
          <w:szCs w:val="24"/>
          <w:lang w:val="en-US"/>
        </w:rPr>
        <w:t>Clade distribution of</w:t>
      </w:r>
      <w:r w:rsidRPr="003435D0">
        <w:rPr>
          <w:rFonts w:cs="Times New Roman"/>
          <w:b/>
          <w:sz w:val="24"/>
          <w:szCs w:val="24"/>
          <w:lang w:val="en-US"/>
        </w:rPr>
        <w:t xml:space="preserve"> </w:t>
      </w:r>
      <w:r w:rsidRPr="003435D0">
        <w:rPr>
          <w:rFonts w:cs="Times New Roman"/>
          <w:sz w:val="24"/>
          <w:szCs w:val="24"/>
          <w:lang w:val="en-US"/>
        </w:rPr>
        <w:t>h</w:t>
      </w:r>
      <w:r w:rsidRPr="003435D0">
        <w:rPr>
          <w:rFonts w:cs="Times New Roman"/>
          <w:sz w:val="24"/>
          <w:szCs w:val="24"/>
        </w:rPr>
        <w:t>uman-isolated H5Nx</w:t>
      </w:r>
      <w:r w:rsidRPr="003435D0">
        <w:rPr>
          <w:rFonts w:cs="Times New Roman"/>
          <w:sz w:val="24"/>
          <w:szCs w:val="24"/>
          <w:lang w:val="en-US"/>
        </w:rPr>
        <w:t xml:space="preserve"> sequences.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5215"/>
        <w:gridCol w:w="3307"/>
      </w:tblGrid>
      <w:tr w:rsidR="00621C69" w:rsidTr="00000364">
        <w:trPr>
          <w:trHeight w:val="340"/>
        </w:trPr>
        <w:tc>
          <w:tcPr>
            <w:tcW w:w="5215" w:type="dxa"/>
          </w:tcPr>
          <w:p w:rsidR="00621C69" w:rsidRDefault="00621C69" w:rsidP="000003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Cs w:val="21"/>
              </w:rPr>
              <w:t>Human-isolated Strains of H5Nx</w:t>
            </w:r>
          </w:p>
        </w:tc>
        <w:tc>
          <w:tcPr>
            <w:tcW w:w="3307" w:type="dxa"/>
          </w:tcPr>
          <w:p w:rsidR="00621C69" w:rsidRDefault="00621C69" w:rsidP="000003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lade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F028709_A_Hong_Kong_156_9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F046096_A_Hong_Kong_481_9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F046097_A_Hong_Kong_483_199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F046098_A_Hong_Kong_482_9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F084281_A_Hong_Kong_486_9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F084532_A_Hong_Kong_485_199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F102672_A_Hong_Kong_488_9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F102673_A_Hong_Kong_516_9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F102674_A_Hong_Kong_538_9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F102675_A_Hong_Kong_507_9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F102676_A_HongKong_97_98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F102677_A_Hong_Kong_491_9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F102678_A_Hong_Kong_542_9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F102679_A_Hong_Kong_503_9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F102680_A_Hong_Kong_532_199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F102682_A_Hong_Kong_514_9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212054_A_Hong_Kong_213_2003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239125_A_Hanoi_30408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598119_A_Cambodia_408008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J715872_A_Hanoi_03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Y555150_A_Thailand_1_KAN_1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Y555153_A_Thailand_2_SP_33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Y575869_A_HK_212_03_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Y577314_A_Thailand_3_SP_83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Y626143_A_Thailand_4_SP_528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Y627885_A_Thailand_5_KK_494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Y651333_A_Vietnam_1194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Y651334_A_Viet_Nam_1203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Y651335_A_Viet_Nam_3046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Y651336_A_Viet_Nam_3062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Y679514_A_Thailand_LFPN_2004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Y720950_A_Viet_Nam_DN_33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360835_A_Thailand_676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372591_A_Thailand_NK165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497719_A_Vietnam_CL01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497720_A_Vietnam_CL02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497721_A_Vietnam_CL17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DQ497722_A_Vietnam_CL20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497723_A_Vietnam_CL26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497724_A_Vietnam_CL36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497725_A_Vietnam_CL100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497726_A_Vietnam_CL105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497727_A_Vietnam_CL115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497728_A_Vietnam_CL119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497729_A_Vietnam_CL2009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535724_A_Vietnam_PEV16T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885610_A_Thailand_NKFE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885612_A_Thailand_NKNP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885614_A_Thailand_RPFE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885616_A_Thailand_RPNP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885618_A_Thailand_HA20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107522_A_Thailand_1_KAN_1A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451059_A_Viet_Nam_3212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456795_A_Viet_Nam_JP178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456798_A_Viet_Nam_JP4207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456799_A_Viet_Nam_JP14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456802_A_Viet_Nam_JPHN30321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456803_A_Viet_Nam_HN30408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456805_A_Cambodia_JP52a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541392_A_Prachinburi_6231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541404_A_Viet_Nam_1204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541408_A_Thailand_16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541410_A_Thailand_SP83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541411_A_Thailand_Kan353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541417_A_Thailand_Chaiyaphum_622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311220_A_India_m777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Q466176_A_Thailand_NBL1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114449_A_Vietnam_UT3028_2003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114457_A_Vietnam_UT3028II_2003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114465_A_Vietnam_UT3030_2003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114473_A_Vietnam_UT3035_2003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114481_A_Vietnam_UT3040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114490_A_Vietnam_UT3040II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114497_A_Vietnam_UT3047III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114505_A_Vietnam_UT3062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114513_A_Vietnam_UT30259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HM114521_A_Vietnam_HN30262IIIM3_200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114529_A_Vietnam_UT30408III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Q200417_A_Cambodia_Q0321176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Q200423_A_Cambodia_Q0405047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Q200458_A_Cambodia_P0322095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Q200466_A_Cambodia_VN05_103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J225472_A_Cambodia_R0405050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435202_A_Iraq_207_NAMRU3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619982_A_Turkey_12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619989_A_Turkey_15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619990_A_Turkey_651242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619998_A_Turkey_65596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79681_A_Xinjiang_1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869_A_Iraq_755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870_A_Iraq_1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871_A_Azerbaijan_006_207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872_A_Azerbaijan_008_208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873_A_Azerbaijan_011_162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874_A_Azerbaijan_001_161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875_A_Azerbaijan_002_115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876_A_Iraq_659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877_A_Iraq_754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878_A_Iraq_756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920_A_Nigeria_6e_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U052089_A_Hong_Kong_378_1_200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553329_A_Anhui_T2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587277_A_Beijing_01_2003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95244_A_Vietnam_CD12_76_2012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Q200596_A_Cambodia_S1211394_2008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N588807_A_Cambodia_V0401301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N588809_A_Cambodia_V0606311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43488_A_Vietnam_VP12_3_2012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50014_A_Cambodia_X0125302_2013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50015_A_Cambodia_X0810301_2013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53029_A_Cambodia_X1030304_2013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91955_A_Vietnam_14012902_201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91956_A_Vietnam_VP13_28H_2013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95245_A_Vietnam_VP39_2013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N588804_A_Cambodia_U0417030_2010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JN588805_A_Cambodia_V0203306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N588806_A_Cambodia_V0219301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N588808_A_Cambodia_V0417301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Q714217_A_Cambodia_V0719348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Q714220_A_Cambodia_V0813302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Q714246_A_Cambodia_W0112303_2012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F001372_A_Cambodia_X0123311_2013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F001380_A_Cambodia_X0123312_2013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F001396_A_Cambodia_X0207301_2013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F001404_A_Cambodia_X0212301_2013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F001412_A_Cambodia_X0219301_2013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F001417_A_Cambodia_X0215301_2013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F369206_A_Cambodia_W0329318_2012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F369214_A_Cambodia_W0526301_2012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F369257_A_Cambodia_X0502302_2013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F918456_A_Cambodia_X0628313_2013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F918464_A_Cambodia_X0808305_2013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F918490_A_Cambodia_X0817302_2013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F918498_A_Cambodia_X0828324_2013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F918506_A_Cambodia_X0913301_2013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F918514_A_Cambodia_X0916322_2013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F918530_A_Cambodia_X1024307_2013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272_A_Indonesia_CDC594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280_A_Indonesia_CDC595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288_A_Indonesia_CDC596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296_A_Indonesia_CDC597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303_A_Indonesia_CDC599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433_A_Indonesia_CDC625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465_A_Indonesia_CDC625L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477_A_Indonesia_CDC599N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737_A_Indonesia_534H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745_A_Indonesia_538H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753_A_Indonesia_535H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754_A_Indonesia_536H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755_A_Indonesia_546H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785_A_Indonesia_560H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793_A_Indonesia_546bH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624_A_Indonesia_6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168_A_Indonesia_CDC194P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CY014177_A_Indonesia_CDC7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197_A_Indonesia_CDC184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198_A_Indonesia_CDC287E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199_A_Indonesia_CDC287T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200_A_Indonesia_CDC292N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201_A_Indonesia_CDC292T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202_A_Indonesia_CDC326N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203_A_Indonesia_CDC326N2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204_A_Indonesia_CDC326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205_A_Indonesia_CDC326T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206_A_Indonesia_CDC329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207_A_Indonesia_CDC357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209_A_Indonesia_CDC370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210_A_Indonesia_CDC370E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211_A_Indonesia_CDC370P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212_A_Indonesia_CDC370T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213_A_Indonesia_CDC390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311_A_Indonesia_CDC523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368_A_Indonesia_CDC523E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376_A_Indonesia_CDC523T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384_A_Indonesia_CDC582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393_A_Indonesia_CDC610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401_A_Indonesia_CDC623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409_A_Indonesia_CDC623E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417_A_Indonesia_CDC624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425_A_Indonesia_CDC624E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441_A_Indonesia_CDC634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449_A_Indonesia_CDC634P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457_A_Indonesia_CDC634T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481_A_Indonesia_CDC669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489_A_Indonesia_CDC669P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497_A_Indonesia_CDC699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510_A_Indonesia_CDC644T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518_A_Indonesia_CDC644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529_A_Indonesia_CDC739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537_A_Indonesia_CDC742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4543_A_Indonesia_CDC759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7638_A_Indonesia_CDC938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7646_A_Indonesia_CDC938E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CY017654_A_Indonesia_CDC940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7662_A_Indonesia_CDC835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7670_A_Indonesia_CDC836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7678_A_Indonesia_CDC836T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7688_A_Indonesia_CDC887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9352_A_Indonesia_CDC1031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9360_A_Indonesia_CDC1031T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9368_A_Indonesia_CDC1031T2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9376_A_Indonesia_CDC1031RE2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9384_A_Indonesia_CDC1032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9392_A_Indonesia_CDC1032N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9400_A_Indonesia_CDC1032T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9408_A_Indonesia_CDC1046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9416_A_Indonesia_CDC1046T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9424_A_Indonesia_CDC1047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19432_A_Indonesia_CDC1047S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116646_A_Indonesia_5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50052_A_Indonesia_NIHRD7988_2008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51057_A_Indonesia_NIHRD11454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24752_A_Indonesia_7379_2008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015403_A_Indonesia_TLL001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015404_A_Indonesia_TLL002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015405_A_Indonesia_TLL003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015406_A_Indonesia_TLL004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015407_A_Indonesia_TLL005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015408_A_Indonesia_TLL006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015409_A_Indonesia_TLL007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015410_A_Indonesia_TLL008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015411_A_Indonesia_TLL009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015412_A_Indonesia_TLL010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015413_A_Indonesia_TLL011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015414_A_Indonesia_TLL012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015415_A_Indonesia_TLL013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015416_A_Indonesia_TLL014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632_A_Indonesia_7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640_A_Indonesia_175H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648_A_Indonesia_160H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656_A_Indonesia_195H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664_A_Indonesia_239H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EU146672_A_Indonesia_245H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680_A_Indonesia_177H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681_A_Indonesia_283H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688_A_Indonesia_286H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697_A_Indonesia_298H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705_A_Indonesia_304H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713_A_Indonesia_292H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721_A_Indonesia_321H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729_A_Indonesia_341H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777_A_Indonesia_542H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801_A_Indonesia_567H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809_A_Indonesia_569H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817_A_Indonesia_583H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825_A_Indonesia_604H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X235399_A_Indonesia_UT3006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50197_A_Indonesia_NIHRD9340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a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50548_A_Indonesia_NIHRD10728_2010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a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50550_A_Indonesia_NIHRD10364_2010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a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50551_A_Indonesia_NIHRD10623_2010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a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50573_A_Indonesia_NIHRD10459_2010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a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50577_A_Indonesia_NIHRD11046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a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23815_A_Indonesia_7261_2008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a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24602_A_Indonesia_8228_2008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a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24753_A_Indonesia_7272_2008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a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98854_A_Indonesia_NIHRD11767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a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98855_A_Indonesia_NIHRD11771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.3.2a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41908_A_Egypt_N00001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41910_A_Egypt_N00585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41912_A_Egypt_N00605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41914_A_Egypt_N00606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41916_A_Egypt_N01310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41918_A_Egypt_N02039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41920_A_Egypt_N02407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41922_A_Egypt_N02563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41924_A_Egypt_N02752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41926_A_Egypt_N03228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41928_A_Egypt_N03272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41930_A_Egypt_N03434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41932_A_Egypt_N03438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CY041934_A_Egypt_N03439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41936_A_Egypt_N03450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41938_A_Egypt_N04316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41940_A_Egypt_N04394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41941_A_Egypt_N04395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41943_A_Egypt_N04396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41945_A_Egypt_N04526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41947_A_Egypt_N04527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41949_A_Egypt_N04822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41951_A_Egypt_N04823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41953_A_Egypt_N04979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41955_A_Egypt_N05056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62439_A_Egypt_7021_NAMRU3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62442_A_Egypt_10217_NAMRU3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62444_A_Egypt_N04830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62447_A_Egypt_N05912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62449_A_Egypt_N07392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62451_A_Egypt_N07908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62453_A_Egypt_N08835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62455_A_Egypt_N09174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62457_A_Egypt_N09539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62459_A_Egypt_N11981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62462_A_Egypt_N15262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62464_A_Egypt_N00269_2010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62466_A_Egypt_N00270_2010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62468_A_Egypt_N01360_2010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62470_A_Egypt_N01644_2010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62472_A_Egypt_N01982_2010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62474_A_Egypt_N02038_2010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62476_A_Egypt_N02127_2010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62478_A_Egypt_N02554_2010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62480_A_Egypt_N02770_2010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62482_A_Egypt_N03071_2010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62484_A_Egypt_N03072_2010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62486_A_Egypt_N04434_2010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464377_A_Egypt_2782_NAMRU3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666146_A_Djibouti_5691NAMRU3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042614_A_Egypt_2763_NAMRU3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042615_A_Egypt_2783_NAMRU3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EF042616_A_Egypt_2786_NAMRU3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042617_A_Egypt_2947_NAMRU3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042618_A_Egypt_3105_NAMRU3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042619_A_Egypt_3458_NAMRU3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042620_A_Egypt_5494_NAMRU3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042621_A_Egypt_5614_NAMRU3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061116_A_Egypt_12374_NAMRU3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200512_A_Egypt_14724_NAMRU3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200513_A_Egypt_14725_NAMRU3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382359_A_Egypt_0636_NAMRU3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535817_A_Egypt_1394_NAMRU3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535818_A_Egypt_1604_NAMRU3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535819_A_Egypt_1731_NAMRU3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535820_A_Egypt_1902_NAMRU3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535821_A_Egypt_2256_NAMRU3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535822_A_Egypt_2321_NAMRU3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535823_A_Egypt_2331_NAMRU3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535824_A_Egypt_2616_NAMRU3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535825_A_Egypt_2620_NAMRU3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535826_A_Egypt_2621_NAMRU3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20232_A_Egypt_321_NAMRU3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20244_A_Egypt_2472_NAMRU3_2008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20253_A_Egypt_9538_NAMRU3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20259_A_Egypt_4935_NAMRU3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20275_A_Egypt_N0544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20276_A_Egypt_N6322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20277_A_Egypt_N6658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20278_A_Egypt_N0677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20279_A_Egypt_N6774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20280_A_Egypt_N6828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20281_A_Egypt_N0423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20282_A_Egypt_N7562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20283_A_Egypt_N7592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20284_A_Egypt_N7724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20285_A_Egypt_N09966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20286_A_Egypt_N11126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20288_A_Egypt_N11470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20289_A_Egypt_N14976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20290_A_Egypt_N10621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EPI_ISL_195659_A_Egypt_682_201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262572_A_Egypt_N04915_201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095023_A_Egypt_2991_NAMRU3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095024_A_Egypt_2992_NAMRU3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095025_A_Egypt_2629_NAMRU3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095026_A_Egypt_2630_NAMRU3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095027_A_Egypt_2631_NAMRU3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095028_A_Egypt_2750_NAMRU3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095029_A_Egypt_2751_NAMRU3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095030_A_Egypt_4081_NAMRU3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095031_A_Egypt_4082_NAMRU3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095032_A_Egypt_4226_NAMRU3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095033_A_Egypt_6251_NAMRU3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867_A_Egypt_902782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146868_A_Egypt_902786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J226056_A_Egypt_1980_NAMRU3_2008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J226057_A_Egypt_2289_NAMRU3_2008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J226058_A_Egypt_2514_NAMRU3_2008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J226059_A_Egypt_2546_NAMRU3_2008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J226060_A_Egypt_3158_NAMRU3_2008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J226062_A_Egypt_3401_NAMRU3_2008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J226063_A_Egypt_10211_NAMRU3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J226064_A_Egypt_10215_NAMRU3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J226065_A_Egypt_10216_NAMRU3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X456101_A_Egypt_N00951_2012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X456104_A_Egypt_N02137_2012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M392416_A_Egypt_N01753_201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M392417_A_Egypt_N01754_201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P702165_A_Egypt_MOH_NRC_7271_201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P702173_A_Egypt_MOH_NRC_7305_201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P864426_A_Egypt_N5560_201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P864427_A_Egypt_N5561_201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P864428_A_Egypt_N5563_201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P864429_A_Egypt_N5564_201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P864430_A_Egypt_N5565_201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P864431_A_Egypt_N5566_201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P864432_A_Egypt_N0001_201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P864433_A_Egypt_N0002_201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P864434_A_Egypt_N0004_201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KP864435_A_Egypt_N0005_201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R063683_A_Egypt_MOH_NRC_8434_201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J226061_A_Egypt_3300_NAMRU3_2008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1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088769_A_Bangladesh_3233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41267_A_Bangladesh_5487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J573468_A_Bangladesh_207095_2008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73308_A_Guangxi_1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2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76081_A_Hubei_1_2010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2.1a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F277182_A_Viet_Nam_CM32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2.1a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00272_A_Guangdong_Shenzhen_1_2011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2.1b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21190_A_Hong_Kong_5923_2012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2.1b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54130_A_Alberta_01_201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2.1c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91954_A_Vietnam_14011801_201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2.1c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Q636461_A_Hong_Kong_6841_2010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2.1c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643809_A_Zhejiang_16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835313_A_China_GD01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842489_A_Guangzhou_1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137706_A_Shenzhen_406H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F624256_A_China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24603_A_Anhui_1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24604_A_Sichuan_1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24605_A_Sichuan_2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24606_A_Anhui_2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24607_A_Fujian_1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24608_A_Guangxi_1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24609_A_Jiangxi_1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73294_A_Zhejiang_1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73298_A_Sichuan_3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73299_A_Guangdong_2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73302_A_Anhui_1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73303_A_Hunan_1_2008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73306_A_Guangdong_1_2008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73312_A_Shandong_1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73313_A_Xinjiang_1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73320_A_Anhui_1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79677_A_Hunan_1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79678_A_Guangdong_1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79679_A_Shanghai_1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79680_A_Hubei_1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EPI_ISL_79682_A_Fujian_1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79683_A_Jiangsu_1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79684_A_Jiangsu_2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79685_A_Beijing_1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263981_A_China_GD02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499372_A_Laos_Nong_Khai_1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J492884_A_Guangdong_01_200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114537_A_Vietnam_UT30850_200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C784946_A_Jiangsu_6_2008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C784948_A_Jiangsu_4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73309_A_Guizhou_1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79686_A_Hunan_1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79687_A_Hunan_2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P638513_A_Vietnam_HN31676DH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P638514_A_Vietnam_UT36236_2010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P638515_A_Vietnam_UT36282_2010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P638560_A_Vietnam_36285_2010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1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35216_A_Guizhou_1_2013_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114617_A_Vietnam_HN31432M_2008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P638510_A_Vietnam_UT36250_1_2010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P638511_A_Vietnam_UT31604_1_2009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2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73305_A_Guangxi_1_2008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3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294369_A_Viet_Nam_HN31242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3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114545_A_Vietnam_UT31203A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3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114553_A_Vietnam_UT31239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3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114561_A_Vietnam_UT31244II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3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114569_A_Vietnam_UT31244III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3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114577_A_Vietnam_UT31312II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3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114585_A_Vietnam_HN31388M1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3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114593_A_Vietnam_UT31394II_2008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3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114601_A_Vietnam_UT31412II_2008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3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M114609_A_Vietnam_UT31413II_2008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3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Q215515_A_Vietnam_HN31244_2007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3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P638512_A_Vietnam_UT31641_2_2008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3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63493_A_Sichuan_26221_201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78261_A_Yunnan_14563_201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178262_A_Yunnan_14564_201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200837_A_Yunnan_DQ001_2015_H5N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200838_A_Yunnan_DQ002_2015_H5N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EPI_ISL_205313_A_Shenzhen_1_201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205503_A_Shenzhen_TH001_2015_H5N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206036_A_Shenzhen_1_201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206568_A_Guangdong_SZ872_2015H5N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206569_A_Guangdong_ZQ874_2015H5N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207048_A_Shenzhen_TH003_2016_H5N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207051_A_Shenzhen_TH002_2016_H5N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219828_A_Guangdong_99710_201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240703_A_Hunan_55555_201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240704_A_Guangxi_55726_201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_ISL_256213_A_Hubei_29578_2016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P765788_A_Guangzhou_39715_201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R063687_A_Changsha_1_2014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4</w:t>
            </w:r>
          </w:p>
        </w:tc>
      </w:tr>
      <w:tr w:rsidR="00621C69" w:rsidTr="00000364">
        <w:trPr>
          <w:trHeight w:val="340"/>
        </w:trPr>
        <w:tc>
          <w:tcPr>
            <w:tcW w:w="5215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T245143_A_Yunnan_0127_2015</w:t>
            </w:r>
          </w:p>
        </w:tc>
        <w:tc>
          <w:tcPr>
            <w:tcW w:w="3307" w:type="dxa"/>
            <w:vAlign w:val="center"/>
          </w:tcPr>
          <w:p w:rsidR="00621C69" w:rsidRDefault="00621C69" w:rsidP="000003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.4.4</w:t>
            </w:r>
          </w:p>
        </w:tc>
      </w:tr>
    </w:tbl>
    <w:p w:rsidR="00621C69" w:rsidRDefault="00621C69"/>
    <w:sectPr w:rsidR="00621C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6763" w:rsidRDefault="005F6763" w:rsidP="00621C69">
      <w:r>
        <w:separator/>
      </w:r>
    </w:p>
  </w:endnote>
  <w:endnote w:type="continuationSeparator" w:id="0">
    <w:p w:rsidR="005F6763" w:rsidRDefault="005F6763" w:rsidP="00621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6763" w:rsidRDefault="005F6763" w:rsidP="00621C69">
      <w:r>
        <w:separator/>
      </w:r>
    </w:p>
  </w:footnote>
  <w:footnote w:type="continuationSeparator" w:id="0">
    <w:p w:rsidR="005F6763" w:rsidRDefault="005F6763" w:rsidP="00621C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A2C"/>
    <w:rsid w:val="005F6763"/>
    <w:rsid w:val="00621C69"/>
    <w:rsid w:val="00E23A2C"/>
    <w:rsid w:val="75256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621C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621C6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621C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621C6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EndNoteBibliographyChar">
    <w:name w:val="EndNote Bibliography Char"/>
    <w:link w:val="EndNoteBibliography"/>
    <w:rsid w:val="00621C69"/>
    <w:rPr>
      <w:rFonts w:cs="Calibri"/>
      <w:lang w:val="en-US" w:eastAsia="zh-CN"/>
    </w:rPr>
  </w:style>
  <w:style w:type="paragraph" w:customStyle="1" w:styleId="EndNoteBibliography">
    <w:name w:val="EndNote Bibliography"/>
    <w:basedOn w:val="a"/>
    <w:link w:val="EndNoteBibliographyChar"/>
    <w:rsid w:val="00621C69"/>
    <w:rPr>
      <w:rFonts w:ascii="Times New Roman" w:eastAsia="宋体" w:hAnsi="Times New Roman" w:cs="Calibri"/>
      <w:kern w:val="0"/>
      <w:sz w:val="20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621C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621C6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621C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621C6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EndNoteBibliographyChar">
    <w:name w:val="EndNote Bibliography Char"/>
    <w:link w:val="EndNoteBibliography"/>
    <w:rsid w:val="00621C69"/>
    <w:rPr>
      <w:rFonts w:cs="Calibri"/>
      <w:lang w:val="en-US" w:eastAsia="zh-CN"/>
    </w:rPr>
  </w:style>
  <w:style w:type="paragraph" w:customStyle="1" w:styleId="EndNoteBibliography">
    <w:name w:val="EndNote Bibliography"/>
    <w:basedOn w:val="a"/>
    <w:link w:val="EndNoteBibliographyChar"/>
    <w:rsid w:val="00621C69"/>
    <w:rPr>
      <w:rFonts w:ascii="Times New Roman" w:eastAsia="宋体" w:hAnsi="Times New Roman" w:cs="Calibri"/>
      <w:kern w:val="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831</Words>
  <Characters>16142</Characters>
  <Application>Microsoft Office Word</Application>
  <DocSecurity>0</DocSecurity>
  <Lines>134</Lines>
  <Paragraphs>37</Paragraphs>
  <ScaleCrop>false</ScaleCrop>
  <Company/>
  <LinksUpToDate>false</LinksUpToDate>
  <CharactersWithSpaces>18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indows User</cp:lastModifiedBy>
  <cp:revision>2</cp:revision>
  <dcterms:created xsi:type="dcterms:W3CDTF">2014-10-29T12:08:00Z</dcterms:created>
  <dcterms:modified xsi:type="dcterms:W3CDTF">2018-12-10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